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9C2867" w14:textId="77777777" w:rsidR="009B3836" w:rsidRPr="00AA4CE6" w:rsidRDefault="00B1391C" w:rsidP="002A055B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color w:val="000000"/>
        </w:rPr>
      </w:pPr>
      <w:r w:rsidRPr="00AA4CE6">
        <w:rPr>
          <w:rFonts w:ascii="Times New Roman" w:hAnsi="Times New Roman"/>
          <w:b/>
          <w:bCs/>
          <w:color w:val="000000"/>
        </w:rPr>
        <w:t>Supplement Table</w:t>
      </w:r>
      <w:r w:rsidR="007D5082" w:rsidRPr="00AA4CE6">
        <w:rPr>
          <w:rFonts w:ascii="Times New Roman" w:hAnsi="Times New Roman"/>
          <w:b/>
          <w:bCs/>
          <w:color w:val="000000"/>
        </w:rPr>
        <w:t xml:space="preserve"> </w:t>
      </w:r>
      <w:r w:rsidRPr="00AA4CE6">
        <w:rPr>
          <w:rFonts w:ascii="Times New Roman" w:hAnsi="Times New Roman"/>
          <w:b/>
          <w:bCs/>
          <w:color w:val="000000"/>
        </w:rPr>
        <w:t>1</w:t>
      </w:r>
      <w:r w:rsidR="002A055B" w:rsidRPr="00AA4CE6">
        <w:rPr>
          <w:rFonts w:ascii="Times New Roman" w:hAnsi="Times New Roman"/>
          <w:color w:val="000000"/>
        </w:rPr>
        <w:t>：</w:t>
      </w:r>
      <w:r w:rsidR="002A055B" w:rsidRPr="00AA4CE6">
        <w:rPr>
          <w:rFonts w:ascii="Times New Roman" w:hAnsi="Times New Roman"/>
          <w:color w:val="000000"/>
        </w:rPr>
        <w:t>P</w:t>
      </w:r>
      <w:r w:rsidR="009B3836" w:rsidRPr="00AA4CE6">
        <w:rPr>
          <w:rFonts w:ascii="Times New Roman" w:hAnsi="Times New Roman"/>
          <w:color w:val="000000"/>
        </w:rPr>
        <w:t>rimer</w:t>
      </w:r>
      <w:r w:rsidR="00DD0C17" w:rsidRPr="00AA4CE6">
        <w:rPr>
          <w:rFonts w:ascii="Times New Roman" w:hAnsi="Times New Roman"/>
          <w:color w:val="000000"/>
        </w:rPr>
        <w:t xml:space="preserve"> </w:t>
      </w:r>
      <w:r w:rsidR="002A055B" w:rsidRPr="00AA4CE6">
        <w:rPr>
          <w:rFonts w:ascii="Times New Roman" w:hAnsi="Times New Roman"/>
          <w:color w:val="000000"/>
        </w:rPr>
        <w:t>sequence</w:t>
      </w:r>
      <w:r w:rsidR="00DD0C17" w:rsidRPr="00AA4CE6">
        <w:rPr>
          <w:rFonts w:ascii="Times New Roman" w:hAnsi="Times New Roman"/>
          <w:color w:val="000000"/>
        </w:rPr>
        <w:t>s</w:t>
      </w:r>
    </w:p>
    <w:tbl>
      <w:tblPr>
        <w:tblStyle w:val="a7"/>
        <w:tblW w:w="8647" w:type="dxa"/>
        <w:tblLayout w:type="fixed"/>
        <w:tblLook w:val="04A0" w:firstRow="1" w:lastRow="0" w:firstColumn="1" w:lastColumn="0" w:noHBand="0" w:noVBand="1"/>
      </w:tblPr>
      <w:tblGrid>
        <w:gridCol w:w="1276"/>
        <w:gridCol w:w="3119"/>
        <w:gridCol w:w="3118"/>
        <w:gridCol w:w="1134"/>
      </w:tblGrid>
      <w:tr w:rsidR="00EA751F" w:rsidRPr="00AA4CE6" w14:paraId="75088E32" w14:textId="77777777" w:rsidTr="00644F0E">
        <w:trPr>
          <w:trHeight w:val="366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7C6C1BF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Name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4F039D6B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Forward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4CE6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A4CE6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A4CE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</w:tcPr>
          <w:p w14:paraId="58BAF453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Reverse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A4CE6">
                <w:rPr>
                  <w:rFonts w:ascii="Times New Roman" w:hAnsi="Times New Roman"/>
                  <w:sz w:val="18"/>
                  <w:szCs w:val="18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AA4CE6">
                <w:rPr>
                  <w:rFonts w:ascii="Times New Roman" w:hAnsi="Times New Roman"/>
                  <w:sz w:val="18"/>
                  <w:szCs w:val="18"/>
                </w:rPr>
                <w:t>-3’</w:t>
              </w:r>
            </w:smartTag>
            <w:r w:rsidRPr="00AA4CE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73C07EB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Length (bp)</w:t>
            </w:r>
          </w:p>
        </w:tc>
      </w:tr>
      <w:tr w:rsidR="00644F0E" w:rsidRPr="00AA4CE6" w14:paraId="305322D8" w14:textId="77777777" w:rsidTr="00644F0E">
        <w:trPr>
          <w:trHeight w:val="366"/>
        </w:trPr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0A12322" w14:textId="649C9CEE" w:rsidR="00644F0E" w:rsidRPr="00AA4CE6" w:rsidRDefault="00644F0E">
            <w:pPr>
              <w:rPr>
                <w:rFonts w:ascii="Times New Roman" w:hAnsi="Times New Roman"/>
                <w:sz w:val="18"/>
                <w:szCs w:val="18"/>
              </w:rPr>
            </w:pPr>
            <w:r w:rsidRPr="00644F0E">
              <w:rPr>
                <w:rFonts w:ascii="Times New Roman" w:hAnsi="Times New Roman"/>
                <w:sz w:val="18"/>
                <w:szCs w:val="18"/>
              </w:rPr>
              <w:t>p75NTR-FL</w:t>
            </w:r>
          </w:p>
        </w:tc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40CD7498" w14:textId="3FEEE525" w:rsidR="00644F0E" w:rsidRPr="00AA4CE6" w:rsidRDefault="00644F0E">
            <w:pPr>
              <w:rPr>
                <w:rFonts w:ascii="Times New Roman" w:hAnsi="Times New Roman"/>
                <w:sz w:val="18"/>
                <w:szCs w:val="18"/>
              </w:rPr>
            </w:pPr>
            <w:r w:rsidRPr="00644F0E">
              <w:rPr>
                <w:rFonts w:ascii="Times New Roman" w:hAnsi="Times New Roman"/>
                <w:sz w:val="18"/>
                <w:szCs w:val="18"/>
              </w:rPr>
              <w:t>CGAGCTAGCAGTCGAGCGCTGCCG</w:t>
            </w:r>
          </w:p>
        </w:tc>
        <w:tc>
          <w:tcPr>
            <w:tcW w:w="3118" w:type="dxa"/>
            <w:tcBorders>
              <w:left w:val="nil"/>
              <w:bottom w:val="nil"/>
              <w:right w:val="nil"/>
            </w:tcBorders>
          </w:tcPr>
          <w:p w14:paraId="24FEC042" w14:textId="09B7F336" w:rsidR="00644F0E" w:rsidRPr="00AA4CE6" w:rsidRDefault="00644F0E">
            <w:pPr>
              <w:rPr>
                <w:rFonts w:ascii="Times New Roman" w:hAnsi="Times New Roman"/>
                <w:sz w:val="18"/>
                <w:szCs w:val="18"/>
              </w:rPr>
            </w:pPr>
            <w:r w:rsidRPr="00644F0E">
              <w:rPr>
                <w:rFonts w:ascii="Times New Roman" w:hAnsi="Times New Roman"/>
                <w:sz w:val="18"/>
                <w:szCs w:val="18"/>
              </w:rPr>
              <w:t>CGAATTC TCACACCGGGGATGTGGCAGTGGACTCAC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C2270ED" w14:textId="01B89309" w:rsidR="00644F0E" w:rsidRPr="00AA4CE6" w:rsidRDefault="0059584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28</w:t>
            </w:r>
          </w:p>
        </w:tc>
      </w:tr>
      <w:tr w:rsidR="00644F0E" w:rsidRPr="00AA4CE6" w14:paraId="353314A0" w14:textId="77777777" w:rsidTr="00644F0E">
        <w:trPr>
          <w:trHeight w:val="36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9E219" w14:textId="6F51F4B1" w:rsidR="00644F0E" w:rsidRPr="00AA4CE6" w:rsidRDefault="00644F0E">
            <w:pPr>
              <w:rPr>
                <w:rFonts w:ascii="Times New Roman" w:hAnsi="Times New Roman"/>
                <w:sz w:val="18"/>
                <w:szCs w:val="18"/>
              </w:rPr>
            </w:pPr>
            <w:r w:rsidRPr="00644F0E">
              <w:rPr>
                <w:rFonts w:ascii="Times New Roman" w:hAnsi="Times New Roman"/>
                <w:sz w:val="18"/>
                <w:szCs w:val="18"/>
              </w:rPr>
              <w:t>p75NTR-CT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43CE6C" w14:textId="1D0E076C" w:rsidR="00644F0E" w:rsidRPr="00644F0E" w:rsidRDefault="00644F0E">
            <w:pPr>
              <w:rPr>
                <w:rFonts w:ascii="Times New Roman" w:hAnsi="Times New Roman"/>
                <w:sz w:val="18"/>
                <w:szCs w:val="18"/>
              </w:rPr>
            </w:pPr>
            <w:r w:rsidRPr="00644F0E">
              <w:rPr>
                <w:rFonts w:ascii="Times New Roman" w:hAnsi="Times New Roman"/>
                <w:sz w:val="18"/>
                <w:szCs w:val="18"/>
              </w:rPr>
              <w:t>ATTGCTAGCATGGGCAGCTCCCAGCCCGTGGT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4352C9F2" w14:textId="54FBE121" w:rsidR="00644F0E" w:rsidRPr="00644F0E" w:rsidRDefault="00644F0E">
            <w:pPr>
              <w:rPr>
                <w:rFonts w:ascii="Times New Roman" w:hAnsi="Times New Roman"/>
                <w:sz w:val="18"/>
                <w:szCs w:val="18"/>
              </w:rPr>
            </w:pPr>
            <w:r w:rsidRPr="00644F0E">
              <w:rPr>
                <w:rFonts w:ascii="Times New Roman" w:hAnsi="Times New Roman"/>
                <w:sz w:val="18"/>
                <w:szCs w:val="18"/>
              </w:rPr>
              <w:t>CGAATT CTCACACCGGGGATGTGGCAGTGGACTC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1A120B" w14:textId="24ED1CC8" w:rsidR="00644F0E" w:rsidRPr="00AA4CE6" w:rsidRDefault="0059584F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</w:tr>
      <w:tr w:rsidR="00EA751F" w:rsidRPr="00AA4CE6" w14:paraId="0C59ABB3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40D79" w14:textId="08E47A16" w:rsidR="00EA751F" w:rsidRPr="00AA4CE6" w:rsidRDefault="006459ED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DK</w:t>
            </w:r>
            <w:r w:rsidR="00EA751F" w:rsidRPr="00AA4CE6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C5B7CC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CAGGAGTTACTTCTATGCCTG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928C29C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TTCATCCAGGGGAGGTACA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BEA8AB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</w:tr>
      <w:tr w:rsidR="00EA751F" w:rsidRPr="00AA4CE6" w14:paraId="595D80A2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CA401" w14:textId="7FC5542F" w:rsidR="00EA751F" w:rsidRPr="00AA4CE6" w:rsidRDefault="006459ED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DK</w:t>
            </w:r>
            <w:r w:rsidR="00EA751F" w:rsidRPr="00AA4CE6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CC9A1F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TGGTGTTTGAGCATGTAGA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4417658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GATCCTTGATCGTTTCGGC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65FB10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88</w:t>
            </w:r>
          </w:p>
        </w:tc>
      </w:tr>
      <w:tr w:rsidR="00EA751F" w:rsidRPr="00AA4CE6" w14:paraId="15AC6E4F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1CAF60" w14:textId="7C25041D" w:rsidR="00EA751F" w:rsidRPr="00AA4CE6" w:rsidRDefault="006459ED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</w:t>
            </w:r>
            <w:r w:rsidR="00EA751F" w:rsidRPr="00AA4CE6">
              <w:rPr>
                <w:rFonts w:ascii="Times New Roman" w:hAnsi="Times New Roman"/>
                <w:sz w:val="18"/>
                <w:szCs w:val="18"/>
              </w:rPr>
              <w:t>yclin</w:t>
            </w:r>
            <w:r w:rsidRPr="00AA4CE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A751F" w:rsidRPr="00AA4CE6">
              <w:rPr>
                <w:rFonts w:ascii="Times New Roman" w:hAnsi="Times New Roman"/>
                <w:sz w:val="18"/>
                <w:szCs w:val="18"/>
              </w:rPr>
              <w:t>D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80DEA0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GCTGCGAAGTGGAAACCAT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0E97792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CTCCTTCTGCACACATTTG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CCE8B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135</w:t>
            </w:r>
          </w:p>
        </w:tc>
      </w:tr>
      <w:tr w:rsidR="00EA751F" w:rsidRPr="00AA4CE6" w14:paraId="424A89DF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108EF0" w14:textId="76BE2B27" w:rsidR="00EA751F" w:rsidRPr="00AA4CE6" w:rsidRDefault="006459ED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</w:t>
            </w:r>
            <w:r w:rsidR="00EA751F" w:rsidRPr="00AA4CE6">
              <w:rPr>
                <w:rFonts w:ascii="Times New Roman" w:hAnsi="Times New Roman"/>
                <w:sz w:val="18"/>
                <w:szCs w:val="18"/>
              </w:rPr>
              <w:t>yclin</w:t>
            </w:r>
            <w:r w:rsidRPr="00AA4CE6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EA751F" w:rsidRPr="00AA4CE6">
              <w:rPr>
                <w:rFonts w:ascii="Times New Roman" w:hAnsi="Times New Roman"/>
                <w:sz w:val="18"/>
                <w:szCs w:val="18"/>
              </w:rPr>
              <w:t>B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48568A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AATAAGGCGAAGATCAACATGG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B2CE5AA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TTTGTTACCAATGTCCCCAAGA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739C92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111</w:t>
            </w:r>
          </w:p>
        </w:tc>
      </w:tr>
      <w:tr w:rsidR="00EA751F" w:rsidRPr="00AA4CE6" w14:paraId="00447C9E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7FB04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dc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1859B7A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AAACTACAGGTCAAGTGGTAGC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DAA54B0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TCCTGCATAAGCACATCCT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7FB4B6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148</w:t>
            </w:r>
          </w:p>
        </w:tc>
      </w:tr>
      <w:tr w:rsidR="00EA751F" w:rsidRPr="00AA4CE6" w14:paraId="50E1D8FF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6D6C59" w14:textId="77777777" w:rsidR="00EA751F" w:rsidRPr="00AA4CE6" w:rsidRDefault="00EA751F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-IAP1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E27FF5" w14:textId="77777777" w:rsidR="00EA751F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AGCACGATCTTGTCAGATTG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A5391E6" w14:textId="77777777" w:rsidR="00EA751F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GGCGGGGAAAGTTGAATATG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1111B9" w14:textId="77777777" w:rsidR="00EA751F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102</w:t>
            </w:r>
          </w:p>
        </w:tc>
      </w:tr>
      <w:tr w:rsidR="00D63B05" w:rsidRPr="00AA4CE6" w14:paraId="4C031055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34E92F8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-IAP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868EFE2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TTTCCGTGGCTCTTATTCAAACT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CC7AF5B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GCACAGTGGTAGGAACTTCTC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F2960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96</w:t>
            </w:r>
          </w:p>
        </w:tc>
      </w:tr>
      <w:tr w:rsidR="00D63B05" w:rsidRPr="00AA4CE6" w14:paraId="4DB9ED21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965928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FLIP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EE729ED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AGGAGCAGGGACAAGTTACA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5402D22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GGACAATGGGCATAGGGTG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10487F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</w:tr>
      <w:tr w:rsidR="00D63B05" w:rsidRPr="00AA4CE6" w14:paraId="520C2A78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CADF48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IL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E4B442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ACTGAGAGTGATTGAGAGTGGAC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DE41F6B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AACCCTCTGCACCCAGTTT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9624BD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</w:tr>
      <w:tr w:rsidR="00D63B05" w:rsidRPr="00AA4CE6" w14:paraId="03A0D504" w14:textId="77777777" w:rsidTr="00644F0E"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62632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bFGF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7B41585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AGAAGAGCGACCCTCACATCA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2AA627C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CGGTTAGCACACACTCCTT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9120B7" w14:textId="77777777" w:rsidR="00D63B05" w:rsidRPr="00AA4CE6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AA4CE6">
              <w:rPr>
                <w:rFonts w:ascii="Times New Roman" w:hAnsi="Times New Roman"/>
                <w:sz w:val="18"/>
                <w:szCs w:val="18"/>
              </w:rPr>
              <w:t>82</w:t>
            </w:r>
          </w:p>
        </w:tc>
      </w:tr>
      <w:tr w:rsidR="00D63B05" w:rsidRPr="00AA4CE6" w14:paraId="6BEB0787" w14:textId="77777777" w:rsidTr="00644F0E"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798E68" w14:textId="77777777" w:rsidR="00D63B05" w:rsidRPr="00DB69B0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DB69B0">
              <w:rPr>
                <w:rFonts w:ascii="Times New Roman" w:hAnsi="Times New Roman"/>
                <w:sz w:val="18"/>
                <w:szCs w:val="18"/>
              </w:rPr>
              <w:t>VEGF</w:t>
            </w:r>
          </w:p>
          <w:p w14:paraId="4C18A756" w14:textId="429616E9" w:rsidR="00AA4CE6" w:rsidRPr="00DB69B0" w:rsidRDefault="006D07E7">
            <w:pPr>
              <w:rPr>
                <w:rFonts w:ascii="Times New Roman" w:hAnsi="Times New Roman"/>
                <w:sz w:val="18"/>
                <w:szCs w:val="18"/>
              </w:rPr>
            </w:pPr>
            <w:r w:rsidRPr="00DB69B0">
              <w:rPr>
                <w:rFonts w:ascii="Times New Roman" w:hAnsi="Times New Roman"/>
                <w:sz w:val="18"/>
                <w:szCs w:val="18"/>
              </w:rPr>
              <w:t>β-actin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F5749" w14:textId="77777777" w:rsidR="00D63B05" w:rsidRPr="00DB69B0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DB69B0">
              <w:rPr>
                <w:rFonts w:ascii="Times New Roman" w:hAnsi="Times New Roman"/>
                <w:sz w:val="18"/>
                <w:szCs w:val="18"/>
              </w:rPr>
              <w:t>AGGGCAGAATCATCACGAAGT</w:t>
            </w:r>
          </w:p>
          <w:p w14:paraId="68D86083" w14:textId="4D24FFDC" w:rsidR="00AA4CE6" w:rsidRPr="00DB69B0" w:rsidRDefault="006D07E7">
            <w:pPr>
              <w:rPr>
                <w:rFonts w:ascii="Times New Roman" w:hAnsi="Times New Roman"/>
                <w:sz w:val="18"/>
                <w:szCs w:val="18"/>
              </w:rPr>
            </w:pPr>
            <w:r w:rsidRPr="00DB69B0">
              <w:rPr>
                <w:rFonts w:ascii="Times New Roman" w:hAnsi="Times New Roman"/>
                <w:sz w:val="18"/>
                <w:szCs w:val="18"/>
              </w:rPr>
              <w:t>CTCGACACCAGGGCGTTATG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3FC34" w14:textId="77777777" w:rsidR="00D63B05" w:rsidRPr="00DB69B0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DB69B0">
              <w:rPr>
                <w:rFonts w:ascii="Times New Roman" w:hAnsi="Times New Roman"/>
                <w:sz w:val="18"/>
                <w:szCs w:val="18"/>
              </w:rPr>
              <w:t>AGGGTCTCGATTGGATGGCA</w:t>
            </w:r>
          </w:p>
          <w:p w14:paraId="4FFB6C5D" w14:textId="7332449C" w:rsidR="00AA4CE6" w:rsidRPr="00DB69B0" w:rsidRDefault="006D07E7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OLE_LINK1"/>
            <w:r w:rsidRPr="00DB69B0">
              <w:rPr>
                <w:rFonts w:ascii="Times New Roman" w:hAnsi="Times New Roman"/>
                <w:sz w:val="18"/>
                <w:szCs w:val="18"/>
              </w:rPr>
              <w:t>CCACTCCATGCTCGATAGGAT</w:t>
            </w:r>
            <w:bookmarkEnd w:id="0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44B6F" w14:textId="77777777" w:rsidR="00AA4CE6" w:rsidRPr="00DB69B0" w:rsidRDefault="00D63B05">
            <w:pPr>
              <w:rPr>
                <w:rFonts w:ascii="Times New Roman" w:hAnsi="Times New Roman"/>
                <w:sz w:val="18"/>
                <w:szCs w:val="18"/>
              </w:rPr>
            </w:pPr>
            <w:r w:rsidRPr="00DB69B0">
              <w:rPr>
                <w:rFonts w:ascii="Times New Roman" w:hAnsi="Times New Roman"/>
                <w:sz w:val="18"/>
                <w:szCs w:val="18"/>
              </w:rPr>
              <w:t>75</w:t>
            </w:r>
          </w:p>
          <w:p w14:paraId="7B78FF67" w14:textId="749437D0" w:rsidR="00AA4CE6" w:rsidRPr="00DB69B0" w:rsidRDefault="006D07E7">
            <w:pPr>
              <w:rPr>
                <w:rFonts w:ascii="Times New Roman" w:hAnsi="Times New Roman"/>
                <w:sz w:val="18"/>
                <w:szCs w:val="18"/>
              </w:rPr>
            </w:pPr>
            <w:r w:rsidRPr="00DB69B0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</w:tr>
    </w:tbl>
    <w:tbl>
      <w:tblPr>
        <w:tblW w:w="7780" w:type="dxa"/>
        <w:tblLook w:val="04A0" w:firstRow="1" w:lastRow="0" w:firstColumn="1" w:lastColumn="0" w:noHBand="0" w:noVBand="1"/>
      </w:tblPr>
      <w:tblGrid>
        <w:gridCol w:w="1040"/>
        <w:gridCol w:w="5700"/>
        <w:gridCol w:w="1040"/>
      </w:tblGrid>
      <w:tr w:rsidR="00EA751F" w:rsidRPr="00EA751F" w14:paraId="77B2B2FC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C2A6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436D7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8BC75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00E0EF84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96FB3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EED23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19A7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6B788A86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583E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332B1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C9263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793971EE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7171E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84AF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FC8C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4C087ECC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4A708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A338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4F7F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09905F73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532C5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A786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CB88A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2B0A0B68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A860A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4D724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E720D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4489A0BA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44E7A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3814E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43EC9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076DB70B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D536" w14:textId="77777777" w:rsidR="00EA751F" w:rsidRPr="00EA751F" w:rsidRDefault="00EA751F" w:rsidP="00EA751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B6A0F" w14:textId="77777777" w:rsidR="00EA751F" w:rsidRPr="00EA751F" w:rsidRDefault="00EA751F" w:rsidP="00EA751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09B97" w14:textId="77777777" w:rsidR="00EA751F" w:rsidRPr="00EA751F" w:rsidRDefault="00EA751F" w:rsidP="00EA751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A751F" w:rsidRPr="00EA751F" w14:paraId="29EB1C37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3C38A" w14:textId="77777777" w:rsidR="00EA751F" w:rsidRPr="00EA751F" w:rsidRDefault="00EA751F" w:rsidP="00EA751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154DB" w14:textId="77777777" w:rsidR="00EA751F" w:rsidRPr="00EA751F" w:rsidRDefault="00EA751F" w:rsidP="00EA751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13997" w14:textId="77777777" w:rsidR="00EA751F" w:rsidRPr="00EA751F" w:rsidRDefault="00EA751F" w:rsidP="00EA751F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EA751F" w:rsidRPr="00EA751F" w14:paraId="3D6C2114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632F6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DE0E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C55C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1FBD6FE2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DE11E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22877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6512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18E8C8DF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ECD2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0535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7C90E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1BD6BE76" w14:textId="77777777" w:rsidTr="00D63B05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EE1FD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6B9E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D7BE5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4A3FEF70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662C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6D65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A7324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775E4DDA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180D8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89A30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FF45C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78B22D84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9BA1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85E03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B4991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7C8648DF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2C18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7A66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D612F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4C0356B5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9C81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E6B2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4E85F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51539EB7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D10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1ECD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17CF5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16674B58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B8E9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81BB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3E0E3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3A0E40C9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3195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6F7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D504C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16DCA13A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3C4E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5BA5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A494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EA751F" w:rsidRPr="00EA751F" w14:paraId="4709CDEA" w14:textId="77777777" w:rsidTr="00EA751F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F148" w14:textId="77777777" w:rsidR="00EA751F" w:rsidRPr="00EA751F" w:rsidRDefault="00EA751F" w:rsidP="00EA751F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22E60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DCD6" w14:textId="77777777" w:rsidR="00EA751F" w:rsidRPr="00EA751F" w:rsidRDefault="00EA751F" w:rsidP="00EA751F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  <w:szCs w:val="22"/>
              </w:rPr>
            </w:pPr>
          </w:p>
        </w:tc>
      </w:tr>
    </w:tbl>
    <w:p w14:paraId="5E2D717B" w14:textId="77777777" w:rsidR="006B2243" w:rsidRPr="009B3836" w:rsidRDefault="00C85FF6" w:rsidP="00EA751F">
      <w:pPr>
        <w:ind w:rightChars="153" w:right="367"/>
      </w:pPr>
    </w:p>
    <w:sectPr w:rsidR="006B2243" w:rsidRPr="009B38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BBF118" w14:textId="77777777" w:rsidR="00FB1F7C" w:rsidRDefault="00FB1F7C" w:rsidP="007D5082">
      <w:r>
        <w:separator/>
      </w:r>
    </w:p>
  </w:endnote>
  <w:endnote w:type="continuationSeparator" w:id="0">
    <w:p w14:paraId="559F6F7F" w14:textId="77777777" w:rsidR="00FB1F7C" w:rsidRDefault="00FB1F7C" w:rsidP="007D5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14FDA3" w14:textId="77777777" w:rsidR="00FB1F7C" w:rsidRDefault="00FB1F7C" w:rsidP="007D5082">
      <w:r>
        <w:separator/>
      </w:r>
    </w:p>
  </w:footnote>
  <w:footnote w:type="continuationSeparator" w:id="0">
    <w:p w14:paraId="47C7E5CA" w14:textId="77777777" w:rsidR="00FB1F7C" w:rsidRDefault="00FB1F7C" w:rsidP="007D50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836"/>
    <w:rsid w:val="00284142"/>
    <w:rsid w:val="002A055B"/>
    <w:rsid w:val="002B74FA"/>
    <w:rsid w:val="002D41F0"/>
    <w:rsid w:val="004A43BB"/>
    <w:rsid w:val="0059584F"/>
    <w:rsid w:val="00644F0E"/>
    <w:rsid w:val="006459ED"/>
    <w:rsid w:val="006D07E7"/>
    <w:rsid w:val="007D5082"/>
    <w:rsid w:val="0091347F"/>
    <w:rsid w:val="009A2E54"/>
    <w:rsid w:val="009B3836"/>
    <w:rsid w:val="00AA4CE6"/>
    <w:rsid w:val="00AC129A"/>
    <w:rsid w:val="00AC74C8"/>
    <w:rsid w:val="00B02AED"/>
    <w:rsid w:val="00B059FB"/>
    <w:rsid w:val="00B1391C"/>
    <w:rsid w:val="00B83793"/>
    <w:rsid w:val="00C85FF6"/>
    <w:rsid w:val="00CA0441"/>
    <w:rsid w:val="00D63B05"/>
    <w:rsid w:val="00D71C05"/>
    <w:rsid w:val="00D801E4"/>
    <w:rsid w:val="00DB69B0"/>
    <w:rsid w:val="00DD0C17"/>
    <w:rsid w:val="00EA751F"/>
    <w:rsid w:val="00FB1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martTagType w:namespaceuri="urn:schemas-microsoft-com:office:smarttags" w:name="chmetcnv"/>
  <w:shapeDefaults>
    <o:shapedefaults v:ext="edit" spidmax="6145"/>
    <o:shapelayout v:ext="edit">
      <o:idmap v:ext="edit" data="1"/>
    </o:shapelayout>
  </w:shapeDefaults>
  <w:decimalSymbol w:val="."/>
  <w:listSeparator w:val=","/>
  <w14:docId w14:val="1DD13676"/>
  <w14:defaultImageDpi w14:val="32767"/>
  <w15:chartTrackingRefBased/>
  <w15:docId w15:val="{BC370456-78A9-4C1B-8D0D-98E372A40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3836"/>
    <w:pPr>
      <w:widowControl w:val="0"/>
      <w:jc w:val="both"/>
    </w:pPr>
    <w:rPr>
      <w:rFonts w:ascii="Cambria" w:eastAsia="宋体" w:hAnsi="Cambria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D50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5082"/>
    <w:rPr>
      <w:rFonts w:ascii="Cambria" w:eastAsia="宋体" w:hAnsi="Cambria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50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5082"/>
    <w:rPr>
      <w:rFonts w:ascii="Cambria" w:eastAsia="宋体" w:hAnsi="Cambria" w:cs="Times New Roman"/>
      <w:sz w:val="18"/>
      <w:szCs w:val="18"/>
    </w:rPr>
  </w:style>
  <w:style w:type="table" w:styleId="a7">
    <w:name w:val="Table Grid"/>
    <w:basedOn w:val="a1"/>
    <w:uiPriority w:val="39"/>
    <w:rsid w:val="00EA75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22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9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0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边 想</dc:creator>
  <cp:keywords/>
  <dc:description/>
  <cp:lastModifiedBy>边 想</cp:lastModifiedBy>
  <cp:revision>2</cp:revision>
  <dcterms:created xsi:type="dcterms:W3CDTF">2020-06-04T07:04:00Z</dcterms:created>
  <dcterms:modified xsi:type="dcterms:W3CDTF">2020-06-04T07:04:00Z</dcterms:modified>
</cp:coreProperties>
</file>